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4468" w:type="pct"/>
        <w:tblLayout w:type="fixed"/>
        <w:tblLook w:val="04A0" w:firstRow="1" w:lastRow="0" w:firstColumn="1" w:lastColumn="0" w:noHBand="0" w:noVBand="1"/>
      </w:tblPr>
      <w:tblGrid>
        <w:gridCol w:w="1698"/>
        <w:gridCol w:w="37"/>
        <w:gridCol w:w="1365"/>
        <w:gridCol w:w="20"/>
        <w:gridCol w:w="1275"/>
        <w:gridCol w:w="42"/>
        <w:gridCol w:w="1372"/>
        <w:gridCol w:w="142"/>
        <w:gridCol w:w="853"/>
        <w:gridCol w:w="167"/>
        <w:gridCol w:w="1220"/>
        <w:gridCol w:w="170"/>
        <w:gridCol w:w="1275"/>
        <w:gridCol w:w="1986"/>
        <w:gridCol w:w="851"/>
      </w:tblGrid>
      <w:tr w:rsidR="007507B6" w:rsidRPr="00D04317" w14:paraId="4BB24213" w14:textId="03FFDFF6" w:rsidTr="00142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noWrap/>
          </w:tcPr>
          <w:p w14:paraId="63261373" w14:textId="745C6943" w:rsidR="007507B6" w:rsidRPr="00CE09D4" w:rsidRDefault="00AE2A0C" w:rsidP="0083290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Supplementary t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2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. Lifestyle and diet characteristics for consistent and </w:t>
            </w:r>
            <w:proofErr w:type="gramStart"/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inconsistent –</w:t>
            </w:r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participation</w:t>
            </w:r>
            <w:proofErr w:type="gramEnd"/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 in up to 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four rounds of </w:t>
            </w:r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fecal immunochemical test 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(</w:t>
            </w:r>
            <w:r w:rsidR="007507B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FIT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), with adjusted odds ratio (OR) and 95% confidence intervals (CI)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 by sex</w:t>
            </w:r>
            <w:r w:rsidR="007507B6"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>.</w:t>
            </w:r>
          </w:p>
        </w:tc>
      </w:tr>
      <w:tr w:rsidR="001428C1" w:rsidRPr="00CE09D4" w14:paraId="77C328BC" w14:textId="3314F65C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73421" w14:textId="77777777" w:rsidR="0070658E" w:rsidRPr="00CE09D4" w:rsidRDefault="0070658E" w:rsidP="0083290E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</w:pPr>
          </w:p>
        </w:tc>
        <w:tc>
          <w:tcPr>
            <w:tcW w:w="2047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896A64" w14:textId="3F1758CF" w:rsidR="0070658E" w:rsidRPr="00CE09D4" w:rsidRDefault="0070658E" w:rsidP="0083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Women</w:t>
            </w:r>
          </w:p>
        </w:tc>
        <w:tc>
          <w:tcPr>
            <w:tcW w:w="227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04F64" w14:textId="3996EE33" w:rsidR="0070658E" w:rsidRPr="00CE09D4" w:rsidRDefault="0070658E" w:rsidP="00832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Men</w:t>
            </w:r>
          </w:p>
        </w:tc>
      </w:tr>
      <w:tr w:rsidR="00EE741F" w:rsidRPr="00CE09D4" w14:paraId="4BB24219" w14:textId="00B7AE2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421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u w:val="single"/>
                <w:lang w:val="en-US" w:eastAsia="nb-NO"/>
              </w:rPr>
              <w:t>Variables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4215" w14:textId="3470176C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</w:t>
            </w:r>
            <w:r w:rsidR="00CF178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1</w:t>
            </w:r>
            <w:r w:rsidR="00126EF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257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(% col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24216" w14:textId="604E8AE2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In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</w:t>
            </w:r>
            <w:r w:rsidR="00126EF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359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(% col)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2421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OR (95%CI)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2421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p-value for </w:t>
            </w:r>
            <w:proofErr w:type="spellStart"/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trend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6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BCB62" w14:textId="1432B2AD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,</w:t>
            </w:r>
            <w:r w:rsidR="00126EF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1073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 (% col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C7A28" w14:textId="364BC8D0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 xml:space="preserve">Inconsist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participation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n=</w:t>
            </w:r>
            <w:r w:rsidR="00126EF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362</w:t>
            </w:r>
            <w:r w:rsidRPr="00CE09D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nb-NO"/>
              </w:rPr>
              <w:t>, (% col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6BC82" w14:textId="3D44B91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OR (95%CI)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2EB73" w14:textId="107D6AA5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p-value for </w:t>
            </w:r>
            <w:proofErr w:type="spellStart"/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nb-NO"/>
              </w:rPr>
              <w:t>trend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US" w:eastAsia="nb-NO"/>
              </w:rPr>
              <w:t>a</w:t>
            </w:r>
            <w:proofErr w:type="spellEnd"/>
          </w:p>
        </w:tc>
      </w:tr>
      <w:tr w:rsidR="001C4E63" w:rsidRPr="00CE09D4" w14:paraId="4BB2421B" w14:textId="5415A696" w:rsidTr="001428C1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6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gridSpan w:val="2"/>
            <w:shd w:val="clear" w:color="auto" w:fill="auto"/>
          </w:tcPr>
          <w:p w14:paraId="4BB2421A" w14:textId="77777777" w:rsidR="00581C43" w:rsidRPr="00EF24A9" w:rsidRDefault="00581C43" w:rsidP="002519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moker</w:t>
            </w:r>
          </w:p>
        </w:tc>
        <w:tc>
          <w:tcPr>
            <w:tcW w:w="547" w:type="pct"/>
            <w:shd w:val="clear" w:color="auto" w:fill="auto"/>
          </w:tcPr>
          <w:p w14:paraId="3BE07F94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36" w:type="pct"/>
            <w:gridSpan w:val="3"/>
            <w:shd w:val="clear" w:color="auto" w:fill="auto"/>
          </w:tcPr>
          <w:p w14:paraId="4774C200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50" w:type="pct"/>
            <w:shd w:val="clear" w:color="auto" w:fill="auto"/>
          </w:tcPr>
          <w:p w14:paraId="4697BB7E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66" w:type="pct"/>
            <w:gridSpan w:val="3"/>
            <w:shd w:val="clear" w:color="auto" w:fill="auto"/>
          </w:tcPr>
          <w:p w14:paraId="4B6CEE9D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9" w:type="pct"/>
            <w:shd w:val="clear" w:color="auto" w:fill="auto"/>
          </w:tcPr>
          <w:p w14:paraId="5DA49B96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21" w14:textId="68719D0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1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Current 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1D" w14:textId="24F1E036" w:rsidR="00581C43" w:rsidRPr="00CE09D4" w:rsidRDefault="00D60F6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2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1E" w14:textId="7CFF5F36" w:rsidR="00581C43" w:rsidRPr="00CE09D4" w:rsidRDefault="003A034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1F" w14:textId="4A40CDCB" w:rsidR="00581C43" w:rsidRPr="00CE09D4" w:rsidRDefault="0080124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69</w:t>
            </w:r>
            <w:r w:rsidR="003D1C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.22, 2.35)</w:t>
            </w:r>
          </w:p>
        </w:tc>
        <w:tc>
          <w:tcPr>
            <w:tcW w:w="341" w:type="pct"/>
            <w:shd w:val="clear" w:color="auto" w:fill="auto"/>
          </w:tcPr>
          <w:p w14:paraId="4BB2422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7728FB34" w14:textId="5C426061" w:rsidR="00581C43" w:rsidRPr="00CE09D4" w:rsidRDefault="00C9030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5 (15)</w:t>
            </w:r>
          </w:p>
        </w:tc>
        <w:tc>
          <w:tcPr>
            <w:tcW w:w="511" w:type="pct"/>
            <w:shd w:val="clear" w:color="auto" w:fill="auto"/>
          </w:tcPr>
          <w:p w14:paraId="67859454" w14:textId="56002357" w:rsidR="00581C43" w:rsidRPr="00CE09D4" w:rsidRDefault="0021483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7 (21)</w:t>
            </w:r>
          </w:p>
        </w:tc>
        <w:tc>
          <w:tcPr>
            <w:tcW w:w="796" w:type="pct"/>
            <w:shd w:val="clear" w:color="auto" w:fill="auto"/>
          </w:tcPr>
          <w:p w14:paraId="2B72474E" w14:textId="3D2C897E" w:rsidR="00581C43" w:rsidRPr="00CE09D4" w:rsidRDefault="007507B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</w:t>
            </w:r>
            <w:r w:rsidR="00D3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D3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 w:rsidR="00D3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, 2.</w:t>
            </w:r>
            <w:r w:rsidR="00D31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341" w:type="pct"/>
            <w:shd w:val="clear" w:color="auto" w:fill="auto"/>
          </w:tcPr>
          <w:p w14:paraId="7241A0FA" w14:textId="7AF067EE" w:rsidR="00581C43" w:rsidRPr="00CE09D4" w:rsidRDefault="007507B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510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</w:p>
        </w:tc>
      </w:tr>
      <w:tr w:rsidR="00EE741F" w:rsidRPr="00CE09D4" w14:paraId="4BB24227" w14:textId="3A86EE60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2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ormer ≤ 10year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23" w14:textId="664FB16D" w:rsidR="00581C43" w:rsidRPr="00CE09D4" w:rsidRDefault="00D60F6A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24" w14:textId="1F8F6541" w:rsidR="00581C43" w:rsidRPr="00CE09D4" w:rsidRDefault="003A034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25" w14:textId="6FA803DD" w:rsidR="00581C43" w:rsidRPr="00CE09D4" w:rsidRDefault="003D1C0C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3 (0.76, 1.69)</w:t>
            </w:r>
          </w:p>
        </w:tc>
        <w:tc>
          <w:tcPr>
            <w:tcW w:w="341" w:type="pct"/>
            <w:shd w:val="clear" w:color="auto" w:fill="auto"/>
          </w:tcPr>
          <w:p w14:paraId="4BB2422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E927C1A" w14:textId="0C6BAE75" w:rsidR="00581C43" w:rsidRPr="00CE09D4" w:rsidRDefault="0021483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0 (15)</w:t>
            </w:r>
          </w:p>
        </w:tc>
        <w:tc>
          <w:tcPr>
            <w:tcW w:w="511" w:type="pct"/>
            <w:shd w:val="clear" w:color="auto" w:fill="auto"/>
          </w:tcPr>
          <w:p w14:paraId="716C921D" w14:textId="45B4533D" w:rsidR="00581C43" w:rsidRPr="00CE09D4" w:rsidRDefault="00BC7D2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1 (14)</w:t>
            </w:r>
          </w:p>
        </w:tc>
        <w:tc>
          <w:tcPr>
            <w:tcW w:w="796" w:type="pct"/>
            <w:shd w:val="clear" w:color="auto" w:fill="auto"/>
          </w:tcPr>
          <w:p w14:paraId="3039FB9A" w14:textId="3744BBB3" w:rsidR="00581C43" w:rsidRPr="00CE09D4" w:rsidRDefault="00D31F07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7 (0.66, 1.43)</w:t>
            </w:r>
          </w:p>
        </w:tc>
        <w:tc>
          <w:tcPr>
            <w:tcW w:w="341" w:type="pct"/>
            <w:shd w:val="clear" w:color="auto" w:fill="auto"/>
          </w:tcPr>
          <w:p w14:paraId="466155C7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2D" w14:textId="14030974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2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Former &gt; 10year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29" w14:textId="7D5A46E7" w:rsidR="00581C43" w:rsidRPr="00CE09D4" w:rsidRDefault="00D60F6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2A" w14:textId="3C404D72" w:rsidR="00581C43" w:rsidRPr="00CE09D4" w:rsidRDefault="003A034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2B" w14:textId="41C3C463" w:rsidR="00581C43" w:rsidRPr="00CE09D4" w:rsidRDefault="007D4DD0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6 (0.77, 1.69)</w:t>
            </w:r>
          </w:p>
        </w:tc>
        <w:tc>
          <w:tcPr>
            <w:tcW w:w="341" w:type="pct"/>
            <w:shd w:val="clear" w:color="auto" w:fill="auto"/>
          </w:tcPr>
          <w:p w14:paraId="4BB2422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CC012A3" w14:textId="5087945E" w:rsidR="00581C43" w:rsidRPr="00CE09D4" w:rsidRDefault="0021483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6 (31)</w:t>
            </w:r>
          </w:p>
        </w:tc>
        <w:tc>
          <w:tcPr>
            <w:tcW w:w="511" w:type="pct"/>
            <w:shd w:val="clear" w:color="auto" w:fill="auto"/>
          </w:tcPr>
          <w:p w14:paraId="24D64041" w14:textId="543A637E" w:rsidR="00581C43" w:rsidRPr="00CE09D4" w:rsidRDefault="00BC7D2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0 (28)</w:t>
            </w:r>
          </w:p>
        </w:tc>
        <w:tc>
          <w:tcPr>
            <w:tcW w:w="796" w:type="pct"/>
            <w:shd w:val="clear" w:color="auto" w:fill="auto"/>
          </w:tcPr>
          <w:p w14:paraId="3DCDE204" w14:textId="276A9C1B" w:rsidR="00581C43" w:rsidRPr="00CE09D4" w:rsidRDefault="00C5738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0 (0.73, 1.37)</w:t>
            </w:r>
          </w:p>
        </w:tc>
        <w:tc>
          <w:tcPr>
            <w:tcW w:w="341" w:type="pct"/>
            <w:shd w:val="clear" w:color="auto" w:fill="auto"/>
          </w:tcPr>
          <w:p w14:paraId="63284461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33" w14:textId="4036979E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2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Never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2F" w14:textId="58D5756B" w:rsidR="00581C43" w:rsidRPr="00CE09D4" w:rsidRDefault="00D60F6A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3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30" w14:textId="458F95B7" w:rsidR="00581C43" w:rsidRPr="00CE09D4" w:rsidRDefault="003A034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8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3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3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92AEA2E" w14:textId="0CAC6065" w:rsidR="00581C43" w:rsidRPr="00CE09D4" w:rsidRDefault="0021483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10 (38)</w:t>
            </w:r>
          </w:p>
        </w:tc>
        <w:tc>
          <w:tcPr>
            <w:tcW w:w="511" w:type="pct"/>
            <w:shd w:val="clear" w:color="auto" w:fill="auto"/>
          </w:tcPr>
          <w:p w14:paraId="7E6FB944" w14:textId="2448C9A5" w:rsidR="00581C43" w:rsidRPr="00CE09D4" w:rsidRDefault="003E57C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4 (37)</w:t>
            </w:r>
          </w:p>
        </w:tc>
        <w:tc>
          <w:tcPr>
            <w:tcW w:w="796" w:type="pct"/>
            <w:shd w:val="clear" w:color="auto" w:fill="auto"/>
          </w:tcPr>
          <w:p w14:paraId="6AFDA636" w14:textId="1265DDD9" w:rsidR="00581C43" w:rsidRPr="00CE09D4" w:rsidRDefault="009319A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1F78406E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39" w14:textId="0B560F9B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3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35" w14:textId="62F4EEB7" w:rsidR="00581C43" w:rsidRPr="00CE09D4" w:rsidRDefault="00D60F6A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0)</w:t>
            </w:r>
          </w:p>
        </w:tc>
        <w:tc>
          <w:tcPr>
            <w:tcW w:w="511" w:type="pct"/>
            <w:shd w:val="clear" w:color="auto" w:fill="auto"/>
            <w:noWrap/>
          </w:tcPr>
          <w:p w14:paraId="4BB24236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(0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3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3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61535786" w14:textId="0236A2A2" w:rsidR="00581C43" w:rsidRPr="00CE09D4" w:rsidRDefault="0021483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 (0)</w:t>
            </w:r>
          </w:p>
        </w:tc>
        <w:tc>
          <w:tcPr>
            <w:tcW w:w="511" w:type="pct"/>
            <w:shd w:val="clear" w:color="auto" w:fill="auto"/>
          </w:tcPr>
          <w:p w14:paraId="4E184108" w14:textId="20523C97" w:rsidR="00581C43" w:rsidRPr="00CE09D4" w:rsidRDefault="003E57CB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 (0)</w:t>
            </w:r>
          </w:p>
        </w:tc>
        <w:tc>
          <w:tcPr>
            <w:tcW w:w="796" w:type="pct"/>
            <w:shd w:val="clear" w:color="auto" w:fill="auto"/>
          </w:tcPr>
          <w:p w14:paraId="441CE999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75B9556E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D04317" w14:paraId="4BB2423B" w14:textId="5A2C82EB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4BB2423A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ody Mass Index (kg m</w:t>
            </w: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-2</w:t>
            </w: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28EDE853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506EDA36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10A3E99F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0104A06C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41" w14:textId="2C4F3F7E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3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16.9-24.9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3D" w14:textId="7E754071" w:rsidR="00581C43" w:rsidRPr="00CE09D4" w:rsidRDefault="00C606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5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3E" w14:textId="08BDD424" w:rsidR="00581C43" w:rsidRPr="00CE09D4" w:rsidRDefault="00C606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26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3F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4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lt;0.01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49B7A2B" w14:textId="6DDBA9B1" w:rsidR="00581C43" w:rsidRDefault="005D723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2 (31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</w:tcPr>
          <w:p w14:paraId="0C65A1D9" w14:textId="622DB7C9" w:rsidR="00581C43" w:rsidRDefault="00E72250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0 (30)</w:t>
            </w:r>
          </w:p>
        </w:tc>
        <w:tc>
          <w:tcPr>
            <w:tcW w:w="796" w:type="pct"/>
            <w:shd w:val="clear" w:color="auto" w:fill="auto"/>
          </w:tcPr>
          <w:p w14:paraId="4E07BE2C" w14:textId="68FC80B5" w:rsidR="00581C43" w:rsidRDefault="009319A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6B2FFB0E" w14:textId="502E2F9E" w:rsidR="00581C43" w:rsidRDefault="00510968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</w:tr>
      <w:tr w:rsidR="00EE741F" w:rsidRPr="00CE09D4" w14:paraId="4BB24247" w14:textId="35E7E006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4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25.0-29.9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43" w14:textId="5D617BDF" w:rsidR="00581C43" w:rsidRPr="00CE09D4" w:rsidRDefault="00C6062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2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44" w14:textId="7AF75576" w:rsidR="00581C43" w:rsidRPr="00CE09D4" w:rsidRDefault="00E04C0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26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45" w14:textId="67957363" w:rsidR="00581C43" w:rsidRPr="00CE09D4" w:rsidRDefault="001C0A06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2 (0.77, 1.35)</w:t>
            </w:r>
          </w:p>
        </w:tc>
        <w:tc>
          <w:tcPr>
            <w:tcW w:w="341" w:type="pct"/>
            <w:shd w:val="clear" w:color="auto" w:fill="auto"/>
          </w:tcPr>
          <w:p w14:paraId="4BB2424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01CFBB2" w14:textId="0B8A1E09" w:rsidR="00581C43" w:rsidRPr="00CE09D4" w:rsidRDefault="005D7236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74 (</w:t>
            </w:r>
            <w:r w:rsidR="00E7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4)</w:t>
            </w:r>
          </w:p>
        </w:tc>
        <w:tc>
          <w:tcPr>
            <w:tcW w:w="511" w:type="pct"/>
            <w:shd w:val="clear" w:color="auto" w:fill="auto"/>
          </w:tcPr>
          <w:p w14:paraId="02670F29" w14:textId="332F8A59" w:rsidR="00581C43" w:rsidRPr="00CE09D4" w:rsidRDefault="00E7225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81 850)</w:t>
            </w:r>
          </w:p>
        </w:tc>
        <w:tc>
          <w:tcPr>
            <w:tcW w:w="796" w:type="pct"/>
            <w:shd w:val="clear" w:color="auto" w:fill="auto"/>
          </w:tcPr>
          <w:p w14:paraId="35427FD9" w14:textId="3DEC13EE" w:rsidR="00581C43" w:rsidRPr="00CE09D4" w:rsidRDefault="008D39D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0.93 (0.70, </w:t>
            </w:r>
            <w:r w:rsidR="00055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3)</w:t>
            </w:r>
          </w:p>
        </w:tc>
        <w:tc>
          <w:tcPr>
            <w:tcW w:w="341" w:type="pct"/>
            <w:shd w:val="clear" w:color="auto" w:fill="auto"/>
          </w:tcPr>
          <w:p w14:paraId="0D7927C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4D" w14:textId="576FFB88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4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≥30.0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49" w14:textId="0D70D4C9" w:rsidR="00581C43" w:rsidRPr="00CE09D4" w:rsidRDefault="00C6062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4A" w14:textId="0AEA51E6" w:rsidR="00581C43" w:rsidRPr="00CE09D4" w:rsidRDefault="00E04C0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81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026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4B" w14:textId="55C1587A" w:rsidR="00581C43" w:rsidRPr="00CE09D4" w:rsidRDefault="001C0A0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95 (1.38, 2.74)</w:t>
            </w:r>
          </w:p>
        </w:tc>
        <w:tc>
          <w:tcPr>
            <w:tcW w:w="341" w:type="pct"/>
            <w:shd w:val="clear" w:color="auto" w:fill="auto"/>
          </w:tcPr>
          <w:p w14:paraId="4BB2424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177ED70F" w14:textId="26C28289" w:rsidR="00581C43" w:rsidRPr="00CE09D4" w:rsidRDefault="00E72250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6 (15)</w:t>
            </w:r>
          </w:p>
        </w:tc>
        <w:tc>
          <w:tcPr>
            <w:tcW w:w="511" w:type="pct"/>
            <w:shd w:val="clear" w:color="auto" w:fill="auto"/>
          </w:tcPr>
          <w:p w14:paraId="570946CC" w14:textId="62945510" w:rsidR="00581C43" w:rsidRPr="00CE09D4" w:rsidRDefault="00E72250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9 (19)</w:t>
            </w:r>
          </w:p>
        </w:tc>
        <w:tc>
          <w:tcPr>
            <w:tcW w:w="796" w:type="pct"/>
            <w:shd w:val="clear" w:color="auto" w:fill="auto"/>
          </w:tcPr>
          <w:p w14:paraId="42621891" w14:textId="6EB791F5" w:rsidR="00581C43" w:rsidRPr="00CE09D4" w:rsidRDefault="00055FA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5 (</w:t>
            </w:r>
            <w:r w:rsidR="00177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6, 1.82)</w:t>
            </w:r>
          </w:p>
        </w:tc>
        <w:tc>
          <w:tcPr>
            <w:tcW w:w="341" w:type="pct"/>
            <w:shd w:val="clear" w:color="auto" w:fill="auto"/>
          </w:tcPr>
          <w:p w14:paraId="3D346AF2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53" w14:textId="53B31D10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4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4F" w14:textId="58FDDF01" w:rsidR="00581C43" w:rsidRPr="00CE09D4" w:rsidRDefault="00C6062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)</w:t>
            </w:r>
          </w:p>
        </w:tc>
        <w:tc>
          <w:tcPr>
            <w:tcW w:w="511" w:type="pct"/>
            <w:shd w:val="clear" w:color="auto" w:fill="auto"/>
            <w:noWrap/>
          </w:tcPr>
          <w:p w14:paraId="4BB24250" w14:textId="28EC6426" w:rsidR="00581C43" w:rsidRPr="00CE09D4" w:rsidRDefault="00E04C0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5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5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1D06327C" w14:textId="7D2E43D7" w:rsidR="00581C43" w:rsidRPr="00CE09D4" w:rsidRDefault="00E7225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 (1)</w:t>
            </w:r>
          </w:p>
        </w:tc>
        <w:tc>
          <w:tcPr>
            <w:tcW w:w="511" w:type="pct"/>
            <w:shd w:val="clear" w:color="auto" w:fill="auto"/>
          </w:tcPr>
          <w:p w14:paraId="634F07A1" w14:textId="2087A07D" w:rsidR="00581C43" w:rsidRPr="00CE09D4" w:rsidRDefault="00647D3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 (0)</w:t>
            </w:r>
          </w:p>
        </w:tc>
        <w:tc>
          <w:tcPr>
            <w:tcW w:w="796" w:type="pct"/>
            <w:shd w:val="clear" w:color="auto" w:fill="auto"/>
          </w:tcPr>
          <w:p w14:paraId="78BF56F8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5942C605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D04317" w14:paraId="4BB24255" w14:textId="2D946078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54CAD5E6" w14:textId="77777777" w:rsidR="001C4E63" w:rsidRDefault="00581C43" w:rsidP="002519F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Physical activity 30min, </w:t>
            </w:r>
          </w:p>
          <w:p w14:paraId="4BB24254" w14:textId="63BC95C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imes per week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888E0FD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7C649044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191D259D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5F26FFDA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5B" w14:textId="646586D7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56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Q1 (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≤1.5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57" w14:textId="28795D2B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58" w14:textId="097EC6E5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59" w14:textId="1136FC42" w:rsidR="00104660" w:rsidRPr="00CE09D4" w:rsidRDefault="009D03E5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4 (</w:t>
            </w:r>
            <w:r w:rsidR="00E74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2,1.49)</w:t>
            </w:r>
          </w:p>
        </w:tc>
        <w:tc>
          <w:tcPr>
            <w:tcW w:w="341" w:type="pct"/>
            <w:shd w:val="clear" w:color="auto" w:fill="auto"/>
          </w:tcPr>
          <w:p w14:paraId="4BB2425A" w14:textId="77777777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A1D0EDD" w14:textId="36EF2B04" w:rsidR="00104660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19 (30)</w:t>
            </w:r>
          </w:p>
        </w:tc>
        <w:tc>
          <w:tcPr>
            <w:tcW w:w="511" w:type="pct"/>
            <w:shd w:val="clear" w:color="auto" w:fill="auto"/>
          </w:tcPr>
          <w:p w14:paraId="4A4A5D0B" w14:textId="25301576" w:rsidR="00104660" w:rsidRDefault="00ED7251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5 (35)</w:t>
            </w:r>
          </w:p>
        </w:tc>
        <w:tc>
          <w:tcPr>
            <w:tcW w:w="796" w:type="pct"/>
            <w:shd w:val="clear" w:color="auto" w:fill="auto"/>
          </w:tcPr>
          <w:p w14:paraId="5397237B" w14:textId="7A522B87" w:rsidR="00104660" w:rsidRDefault="001779AB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 w:rsidR="00797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0 (0.63, 1.27)</w:t>
            </w:r>
          </w:p>
        </w:tc>
        <w:tc>
          <w:tcPr>
            <w:tcW w:w="341" w:type="pct"/>
            <w:shd w:val="clear" w:color="auto" w:fill="auto"/>
          </w:tcPr>
          <w:p w14:paraId="61EA64F5" w14:textId="723DEF5C" w:rsidR="00104660" w:rsidRDefault="00D93109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</w:tr>
      <w:tr w:rsidR="00EE741F" w:rsidRPr="00CE09D4" w14:paraId="4BB24261" w14:textId="1732FF4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5C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2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(&gt;1.5-≤3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5D" w14:textId="2CDF1F8D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8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5E" w14:textId="4A0BF631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9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5F" w14:textId="5C65758A" w:rsidR="00104660" w:rsidRPr="00CE09D4" w:rsidRDefault="00E74086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1 (0.72, 1.42)</w:t>
            </w:r>
          </w:p>
        </w:tc>
        <w:tc>
          <w:tcPr>
            <w:tcW w:w="341" w:type="pct"/>
            <w:shd w:val="clear" w:color="auto" w:fill="auto"/>
          </w:tcPr>
          <w:p w14:paraId="4BB24260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BC2A34C" w14:textId="105216DE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0 (31)</w:t>
            </w:r>
          </w:p>
        </w:tc>
        <w:tc>
          <w:tcPr>
            <w:tcW w:w="511" w:type="pct"/>
            <w:shd w:val="clear" w:color="auto" w:fill="auto"/>
          </w:tcPr>
          <w:p w14:paraId="32D6DD84" w14:textId="40AB4EF7" w:rsidR="00104660" w:rsidRPr="00CE09D4" w:rsidRDefault="00ED7251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1 (25)</w:t>
            </w:r>
          </w:p>
        </w:tc>
        <w:tc>
          <w:tcPr>
            <w:tcW w:w="796" w:type="pct"/>
            <w:shd w:val="clear" w:color="auto" w:fill="auto"/>
          </w:tcPr>
          <w:p w14:paraId="289656C5" w14:textId="75838E54" w:rsidR="00104660" w:rsidRPr="00CE09D4" w:rsidRDefault="0079793B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67 (</w:t>
            </w:r>
            <w:r w:rsidR="00C61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47, 0.96)</w:t>
            </w:r>
          </w:p>
        </w:tc>
        <w:tc>
          <w:tcPr>
            <w:tcW w:w="341" w:type="pct"/>
            <w:shd w:val="clear" w:color="auto" w:fill="auto"/>
          </w:tcPr>
          <w:p w14:paraId="2468E064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67" w14:textId="5498E37F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62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3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(&gt;2-≤6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63" w14:textId="5569E092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9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64" w14:textId="75A05745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3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65" w14:textId="3A5CCEE7" w:rsidR="00104660" w:rsidRPr="00CE09D4" w:rsidRDefault="00E74086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7 (0.75, 1.53)</w:t>
            </w:r>
          </w:p>
        </w:tc>
        <w:tc>
          <w:tcPr>
            <w:tcW w:w="341" w:type="pct"/>
            <w:shd w:val="clear" w:color="auto" w:fill="auto"/>
          </w:tcPr>
          <w:p w14:paraId="4BB24266" w14:textId="77777777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67269756" w14:textId="1836BC38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15 (20)</w:t>
            </w:r>
          </w:p>
        </w:tc>
        <w:tc>
          <w:tcPr>
            <w:tcW w:w="511" w:type="pct"/>
            <w:shd w:val="clear" w:color="auto" w:fill="auto"/>
          </w:tcPr>
          <w:p w14:paraId="3C0D1174" w14:textId="1519ACB7" w:rsidR="00104660" w:rsidRPr="00CE09D4" w:rsidRDefault="00ED7251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3 (17)</w:t>
            </w:r>
          </w:p>
        </w:tc>
        <w:tc>
          <w:tcPr>
            <w:tcW w:w="796" w:type="pct"/>
            <w:shd w:val="clear" w:color="auto" w:fill="auto"/>
          </w:tcPr>
          <w:p w14:paraId="4AE66E30" w14:textId="7CE5DDD5" w:rsidR="00104660" w:rsidRPr="00CE09D4" w:rsidRDefault="00C61BED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6 (0.51, 1.12)</w:t>
            </w:r>
          </w:p>
        </w:tc>
        <w:tc>
          <w:tcPr>
            <w:tcW w:w="341" w:type="pct"/>
            <w:shd w:val="clear" w:color="auto" w:fill="auto"/>
          </w:tcPr>
          <w:p w14:paraId="2F487C5C" w14:textId="77777777" w:rsidR="00104660" w:rsidRPr="00CE09D4" w:rsidRDefault="00104660" w:rsidP="00104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6D" w14:textId="3C05909D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68" w14:textId="77777777" w:rsidR="00104660" w:rsidRPr="00CE09D4" w:rsidRDefault="00104660" w:rsidP="0010466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Q4 (&gt; 6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69" w14:textId="7A97C51A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85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6A" w14:textId="03E204FB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5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6B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Ref. </w:t>
            </w:r>
          </w:p>
        </w:tc>
        <w:tc>
          <w:tcPr>
            <w:tcW w:w="341" w:type="pct"/>
            <w:shd w:val="clear" w:color="auto" w:fill="auto"/>
          </w:tcPr>
          <w:p w14:paraId="4BB2426C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03EA923" w14:textId="01D21963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1 (19)</w:t>
            </w:r>
          </w:p>
        </w:tc>
        <w:tc>
          <w:tcPr>
            <w:tcW w:w="511" w:type="pct"/>
            <w:shd w:val="clear" w:color="auto" w:fill="auto"/>
          </w:tcPr>
          <w:p w14:paraId="5EE62CBE" w14:textId="47878C39" w:rsidR="00104660" w:rsidRPr="00CE09D4" w:rsidRDefault="00ED7251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8 (22)</w:t>
            </w:r>
          </w:p>
        </w:tc>
        <w:tc>
          <w:tcPr>
            <w:tcW w:w="796" w:type="pct"/>
            <w:shd w:val="clear" w:color="auto" w:fill="auto"/>
          </w:tcPr>
          <w:p w14:paraId="5F2B1B50" w14:textId="39E28668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19EEA03E" w14:textId="77777777" w:rsidR="00104660" w:rsidRPr="00CE09D4" w:rsidRDefault="00104660" w:rsidP="00104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AA61D1" w14:paraId="4BB24273" w14:textId="744201C3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6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6F" w14:textId="57B7AE29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E25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)</w:t>
            </w:r>
          </w:p>
        </w:tc>
        <w:tc>
          <w:tcPr>
            <w:tcW w:w="511" w:type="pct"/>
            <w:shd w:val="clear" w:color="auto" w:fill="auto"/>
            <w:noWrap/>
          </w:tcPr>
          <w:p w14:paraId="4BB24270" w14:textId="79D46C60" w:rsidR="00581C43" w:rsidRPr="00CE09D4" w:rsidRDefault="00C400F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7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7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4B78A86D" w14:textId="23EE4147" w:rsidR="00581C43" w:rsidRPr="00CE09D4" w:rsidRDefault="0010466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 (1)</w:t>
            </w:r>
          </w:p>
        </w:tc>
        <w:tc>
          <w:tcPr>
            <w:tcW w:w="511" w:type="pct"/>
            <w:shd w:val="clear" w:color="auto" w:fill="auto"/>
          </w:tcPr>
          <w:p w14:paraId="6A4A9DC0" w14:textId="03416480" w:rsidR="00581C43" w:rsidRPr="00CE09D4" w:rsidRDefault="00ED725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</w:t>
            </w:r>
            <w:r w:rsidR="00BE5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="00BE5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)</w:t>
            </w:r>
          </w:p>
        </w:tc>
        <w:tc>
          <w:tcPr>
            <w:tcW w:w="796" w:type="pct"/>
            <w:shd w:val="clear" w:color="auto" w:fill="auto"/>
          </w:tcPr>
          <w:p w14:paraId="2A43203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17FD210D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AA61D1" w14:paraId="4BB24275" w14:textId="4B3DFE2B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4BB2427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lcohol, glasses per week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0E20366F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60E4E576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2590825E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51F53E4" w14:textId="77777777" w:rsidR="00581C43" w:rsidRPr="00EF24A9" w:rsidRDefault="00581C43" w:rsidP="00251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7B" w14:textId="0EA99E81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76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Non-drinkers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77" w14:textId="7937EA39" w:rsidR="00581C43" w:rsidRPr="00CE09D4" w:rsidRDefault="001346D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BA568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78" w14:textId="2D5545C3" w:rsidR="00581C43" w:rsidRPr="00CE09D4" w:rsidRDefault="00BA568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79" w14:textId="2A7EC949" w:rsidR="00581C43" w:rsidRPr="00CE09D4" w:rsidRDefault="00436BEC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4 (0.78, 1.64)</w:t>
            </w:r>
          </w:p>
        </w:tc>
        <w:tc>
          <w:tcPr>
            <w:tcW w:w="341" w:type="pct"/>
            <w:shd w:val="clear" w:color="auto" w:fill="auto"/>
          </w:tcPr>
          <w:p w14:paraId="4BB2427A" w14:textId="0BFB09BC" w:rsidR="00581C43" w:rsidRPr="00CE09D4" w:rsidRDefault="007F17B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182EAACB" w14:textId="0CBEAD29" w:rsidR="00581C43" w:rsidRPr="00CE09D4" w:rsidRDefault="00E36AB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7 (12)</w:t>
            </w:r>
          </w:p>
        </w:tc>
        <w:tc>
          <w:tcPr>
            <w:tcW w:w="511" w:type="pct"/>
            <w:shd w:val="clear" w:color="auto" w:fill="auto"/>
          </w:tcPr>
          <w:p w14:paraId="6B69EF1A" w14:textId="4AF68FC2" w:rsidR="00581C43" w:rsidRPr="00CE09D4" w:rsidRDefault="002A2B0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3 (17)</w:t>
            </w:r>
          </w:p>
        </w:tc>
        <w:tc>
          <w:tcPr>
            <w:tcW w:w="796" w:type="pct"/>
            <w:shd w:val="clear" w:color="auto" w:fill="auto"/>
          </w:tcPr>
          <w:p w14:paraId="03DCE47A" w14:textId="6CA9A161" w:rsidR="00581C43" w:rsidRPr="00CE09D4" w:rsidRDefault="008B324D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</w:t>
            </w:r>
            <w:r w:rsidR="005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5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1, 1.73)</w:t>
            </w:r>
          </w:p>
        </w:tc>
        <w:tc>
          <w:tcPr>
            <w:tcW w:w="341" w:type="pct"/>
            <w:shd w:val="clear" w:color="auto" w:fill="auto"/>
          </w:tcPr>
          <w:p w14:paraId="7A7E2ECE" w14:textId="72BB194E" w:rsidR="00581C43" w:rsidRPr="00CE09D4" w:rsidRDefault="00D9310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4</w:t>
            </w:r>
          </w:p>
        </w:tc>
      </w:tr>
      <w:tr w:rsidR="00EE741F" w:rsidRPr="00CE09D4" w14:paraId="4BB24281" w14:textId="2045C08E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7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1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0-≤1.14), ♂(&gt;0-≤2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7D" w14:textId="784A4372" w:rsidR="00581C43" w:rsidRPr="00CE09D4" w:rsidRDefault="001346D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="00BA5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7E" w14:textId="3FA8F8F8" w:rsidR="00581C43" w:rsidRPr="00CE09D4" w:rsidRDefault="00BA568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7F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8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2C9447F" w14:textId="728B087C" w:rsidR="00581C43" w:rsidRPr="00CE09D4" w:rsidRDefault="00E36AB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7 (24)</w:t>
            </w:r>
          </w:p>
        </w:tc>
        <w:tc>
          <w:tcPr>
            <w:tcW w:w="511" w:type="pct"/>
            <w:shd w:val="clear" w:color="auto" w:fill="auto"/>
          </w:tcPr>
          <w:p w14:paraId="7604D51E" w14:textId="6978DC1C" w:rsidR="00581C43" w:rsidRPr="00CE09D4" w:rsidRDefault="004B20E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5 (29)</w:t>
            </w:r>
          </w:p>
        </w:tc>
        <w:tc>
          <w:tcPr>
            <w:tcW w:w="796" w:type="pct"/>
            <w:shd w:val="clear" w:color="auto" w:fill="auto"/>
          </w:tcPr>
          <w:p w14:paraId="31753AC5" w14:textId="424B17C7" w:rsidR="00581C43" w:rsidRPr="00CE09D4" w:rsidRDefault="009319AD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3B3951E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87" w14:textId="4A61469E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8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2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1.14-≤2), ♂ (&gt;2-≤3.8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83" w14:textId="7A0C73BF" w:rsidR="00581C43" w:rsidRPr="00CE09D4" w:rsidRDefault="001346D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BA56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84" w14:textId="173BAB08" w:rsidR="00581C43" w:rsidRPr="00CE09D4" w:rsidRDefault="00BA568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81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85" w14:textId="672F10D4" w:rsidR="00581C43" w:rsidRPr="00CE09D4" w:rsidRDefault="00436BEC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66 (0.43, 1.03)</w:t>
            </w:r>
          </w:p>
        </w:tc>
        <w:tc>
          <w:tcPr>
            <w:tcW w:w="341" w:type="pct"/>
            <w:shd w:val="clear" w:color="auto" w:fill="auto"/>
          </w:tcPr>
          <w:p w14:paraId="4BB2428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9DD98A4" w14:textId="280EADA7" w:rsidR="00581C43" w:rsidRPr="00CE09D4" w:rsidRDefault="00E36AB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1 (10)</w:t>
            </w:r>
          </w:p>
        </w:tc>
        <w:tc>
          <w:tcPr>
            <w:tcW w:w="511" w:type="pct"/>
            <w:shd w:val="clear" w:color="auto" w:fill="auto"/>
          </w:tcPr>
          <w:p w14:paraId="5C198991" w14:textId="353E02AA" w:rsidR="00581C43" w:rsidRPr="00CE09D4" w:rsidRDefault="004B20E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2 (9)</w:t>
            </w:r>
          </w:p>
        </w:tc>
        <w:tc>
          <w:tcPr>
            <w:tcW w:w="796" w:type="pct"/>
            <w:shd w:val="clear" w:color="auto" w:fill="auto"/>
          </w:tcPr>
          <w:p w14:paraId="1A640380" w14:textId="6D215602" w:rsidR="00581C43" w:rsidRPr="00CE09D4" w:rsidRDefault="0056678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73 (0.46, 1.16)</w:t>
            </w:r>
          </w:p>
        </w:tc>
        <w:tc>
          <w:tcPr>
            <w:tcW w:w="341" w:type="pct"/>
            <w:shd w:val="clear" w:color="auto" w:fill="auto"/>
          </w:tcPr>
          <w:p w14:paraId="267641BB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8D" w14:textId="52AEB51C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8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Q3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2-≤5), ♂ (&gt;3.8-≤7.5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89" w14:textId="48DD524B" w:rsidR="00581C43" w:rsidRPr="00CE09D4" w:rsidRDefault="001346D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8A" w14:textId="0A3DAB1E" w:rsidR="00581C43" w:rsidRPr="00CE09D4" w:rsidRDefault="002A16D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8B" w14:textId="33D23989" w:rsidR="00581C43" w:rsidRPr="00CE09D4" w:rsidRDefault="00D15B4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92 (0.63, 1.34)</w:t>
            </w:r>
          </w:p>
        </w:tc>
        <w:tc>
          <w:tcPr>
            <w:tcW w:w="341" w:type="pct"/>
            <w:shd w:val="clear" w:color="auto" w:fill="auto"/>
          </w:tcPr>
          <w:p w14:paraId="4BB2428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2AB51D8" w14:textId="5D834329" w:rsidR="00581C43" w:rsidRPr="00CE09D4" w:rsidRDefault="00E36AB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</w:t>
            </w:r>
            <w:r w:rsidR="002A2B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 (23)</w:t>
            </w:r>
          </w:p>
        </w:tc>
        <w:tc>
          <w:tcPr>
            <w:tcW w:w="511" w:type="pct"/>
            <w:shd w:val="clear" w:color="auto" w:fill="auto"/>
          </w:tcPr>
          <w:p w14:paraId="14F16B89" w14:textId="3199DE23" w:rsidR="00581C43" w:rsidRPr="00CE09D4" w:rsidRDefault="004B20E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1 (20)</w:t>
            </w:r>
          </w:p>
        </w:tc>
        <w:tc>
          <w:tcPr>
            <w:tcW w:w="796" w:type="pct"/>
            <w:shd w:val="clear" w:color="auto" w:fill="auto"/>
          </w:tcPr>
          <w:p w14:paraId="674ABF3F" w14:textId="281F26AA" w:rsidR="00581C43" w:rsidRPr="00CE09D4" w:rsidRDefault="00B82AC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69 (0.48, 0.98)</w:t>
            </w:r>
          </w:p>
        </w:tc>
        <w:tc>
          <w:tcPr>
            <w:tcW w:w="341" w:type="pct"/>
            <w:shd w:val="clear" w:color="auto" w:fill="auto"/>
          </w:tcPr>
          <w:p w14:paraId="4603AE16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93" w14:textId="2572CC92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8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Q4 </w:t>
            </w:r>
            <w:proofErr w:type="gramStart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♀(</w:t>
            </w:r>
            <w:proofErr w:type="gramEnd"/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ja-JP"/>
              </w:rPr>
              <w:t>&gt;5), ♂ (&gt;7.5)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8F" w14:textId="006D5DAB" w:rsidR="00581C43" w:rsidRPr="00CE09D4" w:rsidRDefault="001346D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 w:rsidR="00581C4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90" w14:textId="12194F71" w:rsidR="00581C43" w:rsidRPr="00CE09D4" w:rsidRDefault="002A16D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 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91" w14:textId="7EBF14CE" w:rsidR="00581C43" w:rsidRPr="00CE09D4" w:rsidRDefault="00D15B4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0 (0.63, 1.59)</w:t>
            </w:r>
          </w:p>
        </w:tc>
        <w:tc>
          <w:tcPr>
            <w:tcW w:w="341" w:type="pct"/>
            <w:shd w:val="clear" w:color="auto" w:fill="auto"/>
          </w:tcPr>
          <w:p w14:paraId="4BB2429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DADC253" w14:textId="6DDD71D6" w:rsidR="00581C43" w:rsidRPr="00CE09D4" w:rsidRDefault="002A2B0B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1 (11)</w:t>
            </w:r>
          </w:p>
        </w:tc>
        <w:tc>
          <w:tcPr>
            <w:tcW w:w="511" w:type="pct"/>
            <w:shd w:val="clear" w:color="auto" w:fill="auto"/>
          </w:tcPr>
          <w:p w14:paraId="16939CE6" w14:textId="562028EB" w:rsidR="00581C43" w:rsidRPr="00CE09D4" w:rsidRDefault="004B20E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8 (13)</w:t>
            </w:r>
          </w:p>
        </w:tc>
        <w:tc>
          <w:tcPr>
            <w:tcW w:w="796" w:type="pct"/>
            <w:shd w:val="clear" w:color="auto" w:fill="auto"/>
          </w:tcPr>
          <w:p w14:paraId="4F356041" w14:textId="60C5723C" w:rsidR="00581C43" w:rsidRPr="00CE09D4" w:rsidRDefault="00B82AC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E3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D04317" w:rsidRPr="001E3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 w:rsidRPr="001E3A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0.59, 1.40)</w:t>
            </w:r>
          </w:p>
        </w:tc>
        <w:tc>
          <w:tcPr>
            <w:tcW w:w="341" w:type="pct"/>
            <w:shd w:val="clear" w:color="auto" w:fill="auto"/>
          </w:tcPr>
          <w:p w14:paraId="071D8F2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99" w14:textId="168643A8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9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95" w14:textId="43ABBA22" w:rsidR="00581C43" w:rsidRPr="00CE09D4" w:rsidRDefault="001346D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</w:tcPr>
          <w:p w14:paraId="4BB24296" w14:textId="3826F7CD" w:rsidR="00581C43" w:rsidRPr="00CE09D4" w:rsidRDefault="002A16D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81C43" w:rsidRPr="00CE09D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9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9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B8EB971" w14:textId="1AC36DEB" w:rsidR="00581C43" w:rsidRPr="00CE09D4" w:rsidRDefault="002A2B0B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8 (19)</w:t>
            </w:r>
          </w:p>
        </w:tc>
        <w:tc>
          <w:tcPr>
            <w:tcW w:w="511" w:type="pct"/>
            <w:shd w:val="clear" w:color="auto" w:fill="auto"/>
          </w:tcPr>
          <w:p w14:paraId="3E8EAC58" w14:textId="23AA4948" w:rsidR="00581C43" w:rsidRPr="00CE09D4" w:rsidRDefault="00BA7A5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3 (12)</w:t>
            </w:r>
          </w:p>
        </w:tc>
        <w:tc>
          <w:tcPr>
            <w:tcW w:w="796" w:type="pct"/>
            <w:shd w:val="clear" w:color="auto" w:fill="auto"/>
          </w:tcPr>
          <w:p w14:paraId="7B06A8D3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790310DF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1428C1" w:rsidRPr="00CE09D4" w14:paraId="4BB2429B" w14:textId="6594A128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pct"/>
            <w:gridSpan w:val="9"/>
            <w:shd w:val="clear" w:color="auto" w:fill="auto"/>
            <w:noWrap/>
            <w:hideMark/>
          </w:tcPr>
          <w:p w14:paraId="4BB2429A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Diet score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538F7314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11F1F21E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6E459EBC" w14:textId="77777777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74597488" w14:textId="03D0C9AD" w:rsidR="00581C43" w:rsidRPr="00EF24A9" w:rsidRDefault="00581C43" w:rsidP="00251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A1" w14:textId="3F2235FF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9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9D" w14:textId="0A1262AB" w:rsidR="00581C43" w:rsidRPr="00CE09D4" w:rsidRDefault="00710C1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5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A44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9E" w14:textId="1FFD9FC3" w:rsidR="00581C43" w:rsidRPr="00CE09D4" w:rsidRDefault="00A4488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9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9F" w14:textId="294F0679" w:rsidR="00581C43" w:rsidRPr="00CE09D4" w:rsidRDefault="007C018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26 (0.75, 2.13)</w:t>
            </w:r>
          </w:p>
        </w:tc>
        <w:tc>
          <w:tcPr>
            <w:tcW w:w="341" w:type="pct"/>
            <w:shd w:val="clear" w:color="auto" w:fill="auto"/>
          </w:tcPr>
          <w:p w14:paraId="4BB242A0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7AD71E56" w14:textId="0012176F" w:rsidR="00581C43" w:rsidRDefault="00BA7A5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51 (23)</w:t>
            </w:r>
          </w:p>
        </w:tc>
        <w:tc>
          <w:tcPr>
            <w:tcW w:w="511" w:type="pct"/>
            <w:shd w:val="clear" w:color="auto" w:fill="auto"/>
          </w:tcPr>
          <w:p w14:paraId="3D784B2C" w14:textId="59C60DDE" w:rsidR="00581C43" w:rsidRDefault="00DE5A4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8 (24)</w:t>
            </w:r>
          </w:p>
        </w:tc>
        <w:tc>
          <w:tcPr>
            <w:tcW w:w="796" w:type="pct"/>
            <w:shd w:val="clear" w:color="auto" w:fill="auto"/>
          </w:tcPr>
          <w:p w14:paraId="4A49279D" w14:textId="4251DD7F" w:rsidR="00581C43" w:rsidRDefault="00EA28C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8 (0.48, 1.58)</w:t>
            </w:r>
          </w:p>
        </w:tc>
        <w:tc>
          <w:tcPr>
            <w:tcW w:w="341" w:type="pct"/>
            <w:shd w:val="clear" w:color="auto" w:fill="auto"/>
          </w:tcPr>
          <w:p w14:paraId="6CB20487" w14:textId="7BD59B81" w:rsidR="00581C43" w:rsidRDefault="00232C0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</w:tr>
      <w:tr w:rsidR="00EE741F" w:rsidRPr="00CE09D4" w14:paraId="4BB242A7" w14:textId="3A033734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A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A3" w14:textId="0A8BE7EC" w:rsidR="00581C43" w:rsidRPr="00CE09D4" w:rsidRDefault="00710C1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8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A44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A4" w14:textId="6DB67539" w:rsidR="00581C43" w:rsidRPr="00CE09D4" w:rsidRDefault="00A4488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41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A5" w14:textId="4399B649" w:rsidR="00581C43" w:rsidRPr="00CE09D4" w:rsidRDefault="007C018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51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0 (0.65, 1.56)</w:t>
            </w:r>
          </w:p>
        </w:tc>
        <w:tc>
          <w:tcPr>
            <w:tcW w:w="341" w:type="pct"/>
            <w:shd w:val="clear" w:color="auto" w:fill="auto"/>
          </w:tcPr>
          <w:p w14:paraId="4BB242A6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D43E8ED" w14:textId="02DB505F" w:rsidR="00581C43" w:rsidRPr="00CE09D4" w:rsidRDefault="00BA7A5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91 (46)</w:t>
            </w:r>
          </w:p>
        </w:tc>
        <w:tc>
          <w:tcPr>
            <w:tcW w:w="511" w:type="pct"/>
            <w:shd w:val="clear" w:color="auto" w:fill="auto"/>
          </w:tcPr>
          <w:p w14:paraId="0014FC5F" w14:textId="1ADE8A0C" w:rsidR="00581C43" w:rsidRPr="00CE09D4" w:rsidRDefault="00DE5A4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2 (45)</w:t>
            </w:r>
          </w:p>
        </w:tc>
        <w:tc>
          <w:tcPr>
            <w:tcW w:w="796" w:type="pct"/>
            <w:shd w:val="clear" w:color="auto" w:fill="auto"/>
          </w:tcPr>
          <w:p w14:paraId="0DFA560F" w14:textId="585E8BB1" w:rsidR="00581C43" w:rsidRPr="00CE09D4" w:rsidRDefault="00EA28C5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</w:t>
            </w:r>
            <w:r w:rsidR="00A55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5 (0.48, 1.49)</w:t>
            </w:r>
          </w:p>
        </w:tc>
        <w:tc>
          <w:tcPr>
            <w:tcW w:w="341" w:type="pct"/>
            <w:shd w:val="clear" w:color="auto" w:fill="auto"/>
          </w:tcPr>
          <w:p w14:paraId="17A9B1A9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AD" w14:textId="710DF7F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A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A9" w14:textId="5985F18B" w:rsidR="00581C43" w:rsidRPr="00CE09D4" w:rsidRDefault="00710C1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9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AA" w14:textId="5997E17B" w:rsidR="00581C43" w:rsidRPr="00CE09D4" w:rsidRDefault="00A4488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31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AB" w14:textId="524C7C3E" w:rsidR="00581C43" w:rsidRPr="00CE09D4" w:rsidRDefault="00E4297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A55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2 (0.66, 1.57)</w:t>
            </w:r>
          </w:p>
        </w:tc>
        <w:tc>
          <w:tcPr>
            <w:tcW w:w="341" w:type="pct"/>
            <w:shd w:val="clear" w:color="auto" w:fill="auto"/>
          </w:tcPr>
          <w:p w14:paraId="4BB242A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24B62351" w14:textId="307BB1FB" w:rsidR="00581C43" w:rsidRPr="00CE09D4" w:rsidRDefault="00BA7A5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71 (25)</w:t>
            </w:r>
          </w:p>
        </w:tc>
        <w:tc>
          <w:tcPr>
            <w:tcW w:w="511" w:type="pct"/>
            <w:shd w:val="clear" w:color="auto" w:fill="auto"/>
          </w:tcPr>
          <w:p w14:paraId="18B5207C" w14:textId="56395E62" w:rsidR="00581C43" w:rsidRPr="00CE09D4" w:rsidRDefault="00DE5A4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6 (</w:t>
            </w:r>
            <w:r w:rsidR="00FF6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)</w:t>
            </w:r>
          </w:p>
        </w:tc>
        <w:tc>
          <w:tcPr>
            <w:tcW w:w="796" w:type="pct"/>
            <w:shd w:val="clear" w:color="auto" w:fill="auto"/>
          </w:tcPr>
          <w:p w14:paraId="63B8B2EB" w14:textId="0B094AA7" w:rsidR="00581C43" w:rsidRPr="00CE09D4" w:rsidRDefault="00EA28C5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4 (0.47, 1.52)</w:t>
            </w:r>
          </w:p>
        </w:tc>
        <w:tc>
          <w:tcPr>
            <w:tcW w:w="341" w:type="pct"/>
            <w:shd w:val="clear" w:color="auto" w:fill="auto"/>
          </w:tcPr>
          <w:p w14:paraId="25A06316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B3" w14:textId="6484FD9C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AE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AF" w14:textId="0A2EEEDA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710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 w:rsidR="00710C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B0" w14:textId="1CE3E470" w:rsidR="00581C43" w:rsidRPr="00CE09D4" w:rsidRDefault="00A4488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7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B1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B2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3693271" w14:textId="1379D28C" w:rsidR="00581C43" w:rsidRPr="00CE09D4" w:rsidRDefault="00BA7A54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55 </w:t>
            </w:r>
            <w:r w:rsidR="00DE5A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)</w:t>
            </w:r>
          </w:p>
        </w:tc>
        <w:tc>
          <w:tcPr>
            <w:tcW w:w="511" w:type="pct"/>
            <w:shd w:val="clear" w:color="auto" w:fill="auto"/>
          </w:tcPr>
          <w:p w14:paraId="3A20A20D" w14:textId="5548A070" w:rsidR="00581C43" w:rsidRPr="00CE09D4" w:rsidRDefault="004A7CA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 (5)</w:t>
            </w:r>
          </w:p>
        </w:tc>
        <w:tc>
          <w:tcPr>
            <w:tcW w:w="796" w:type="pct"/>
            <w:shd w:val="clear" w:color="auto" w:fill="auto"/>
          </w:tcPr>
          <w:p w14:paraId="105D0A00" w14:textId="5896823E" w:rsidR="00581C43" w:rsidRPr="00CE09D4" w:rsidRDefault="00955EF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52BDAD3C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B9" w14:textId="3C644467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</w:tcPr>
          <w:p w14:paraId="4BB242B4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shd w:val="clear" w:color="auto" w:fill="auto"/>
            <w:noWrap/>
          </w:tcPr>
          <w:p w14:paraId="4BB242B5" w14:textId="4C5A73D5" w:rsidR="00581C43" w:rsidRPr="00CE09D4" w:rsidRDefault="00710C1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)</w:t>
            </w:r>
          </w:p>
        </w:tc>
        <w:tc>
          <w:tcPr>
            <w:tcW w:w="511" w:type="pct"/>
            <w:shd w:val="clear" w:color="auto" w:fill="auto"/>
            <w:noWrap/>
          </w:tcPr>
          <w:p w14:paraId="4BB242B6" w14:textId="2163D4DA" w:rsidR="00581C43" w:rsidRPr="00CE09D4" w:rsidRDefault="00A4488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B7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B8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BADD67A" w14:textId="593E6F19" w:rsidR="00581C43" w:rsidRPr="00CE09D4" w:rsidRDefault="00BA7A54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 (1)</w:t>
            </w:r>
          </w:p>
        </w:tc>
        <w:tc>
          <w:tcPr>
            <w:tcW w:w="511" w:type="pct"/>
            <w:shd w:val="clear" w:color="auto" w:fill="auto"/>
          </w:tcPr>
          <w:p w14:paraId="204ADC0C" w14:textId="050F264E" w:rsidR="00581C43" w:rsidRPr="00CE09D4" w:rsidRDefault="004A7CA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(2)</w:t>
            </w:r>
          </w:p>
        </w:tc>
        <w:tc>
          <w:tcPr>
            <w:tcW w:w="796" w:type="pct"/>
            <w:shd w:val="clear" w:color="auto" w:fill="auto"/>
          </w:tcPr>
          <w:p w14:paraId="2EF23A3B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833EE7D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BF" w14:textId="31D9C71B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BA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</w:pPr>
            <w:r w:rsidRPr="00EF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ealthy lifestyle score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BB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BC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4BB242BD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4BB242BE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30B4E7B4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11" w:type="pct"/>
            <w:shd w:val="clear" w:color="auto" w:fill="auto"/>
          </w:tcPr>
          <w:p w14:paraId="221066F7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96" w:type="pct"/>
            <w:shd w:val="clear" w:color="auto" w:fill="auto"/>
          </w:tcPr>
          <w:p w14:paraId="3A4BA52F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shd w:val="clear" w:color="auto" w:fill="auto"/>
          </w:tcPr>
          <w:p w14:paraId="195BA2DC" w14:textId="77777777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C5" w14:textId="285A041E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C0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0-2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C1" w14:textId="0A747F52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C2" w14:textId="7FF86248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C3" w14:textId="1E3A59C4" w:rsidR="00581C43" w:rsidRPr="00E61DFA" w:rsidRDefault="005B1D4B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86 (</w:t>
            </w:r>
            <w:r w:rsidR="001F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17,2.97)</w:t>
            </w:r>
          </w:p>
        </w:tc>
        <w:tc>
          <w:tcPr>
            <w:tcW w:w="341" w:type="pct"/>
            <w:shd w:val="clear" w:color="auto" w:fill="auto"/>
          </w:tcPr>
          <w:p w14:paraId="4BB242C4" w14:textId="3C02A406" w:rsidR="00581C43" w:rsidRPr="00E61DFA" w:rsidRDefault="0027027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lt;</w:t>
            </w:r>
            <w:r w:rsidR="00581C43" w:rsidRPr="00E61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0</w:t>
            </w:r>
            <w:r w:rsidR="00581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61366D84" w14:textId="236EB552" w:rsidR="00581C43" w:rsidRPr="00E61DFA" w:rsidRDefault="004A7CA2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29 (31)</w:t>
            </w:r>
          </w:p>
        </w:tc>
        <w:tc>
          <w:tcPr>
            <w:tcW w:w="511" w:type="pct"/>
            <w:shd w:val="clear" w:color="auto" w:fill="auto"/>
          </w:tcPr>
          <w:p w14:paraId="2BE0A979" w14:textId="516D7963" w:rsidR="00581C43" w:rsidRPr="00E61DFA" w:rsidRDefault="003232F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8 (35)</w:t>
            </w:r>
          </w:p>
        </w:tc>
        <w:tc>
          <w:tcPr>
            <w:tcW w:w="796" w:type="pct"/>
            <w:shd w:val="clear" w:color="auto" w:fill="auto"/>
          </w:tcPr>
          <w:p w14:paraId="307DC810" w14:textId="5A0AF9DF" w:rsidR="00581C43" w:rsidRPr="00E61DFA" w:rsidRDefault="008F086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1 (0.57, 1.80)</w:t>
            </w:r>
          </w:p>
        </w:tc>
        <w:tc>
          <w:tcPr>
            <w:tcW w:w="341" w:type="pct"/>
            <w:shd w:val="clear" w:color="auto" w:fill="auto"/>
          </w:tcPr>
          <w:p w14:paraId="5C96D5F7" w14:textId="25769F4B" w:rsidR="00581C43" w:rsidRPr="00E61DFA" w:rsidRDefault="00605C8E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5</w:t>
            </w:r>
          </w:p>
        </w:tc>
      </w:tr>
      <w:tr w:rsidR="00EE741F" w:rsidRPr="00CE09D4" w14:paraId="4BB242CB" w14:textId="213F956E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C6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C7" w14:textId="40369EBD" w:rsidR="00581C43" w:rsidRPr="00CE09D4" w:rsidRDefault="00CC32C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C8" w14:textId="714A0EA2" w:rsidR="00581C43" w:rsidRPr="00CE09D4" w:rsidRDefault="00CC32C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3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9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C9" w14:textId="7B81AF93" w:rsidR="00581C43" w:rsidRPr="00E61DFA" w:rsidRDefault="001F0746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48 (0.93, 2.34)</w:t>
            </w:r>
          </w:p>
        </w:tc>
        <w:tc>
          <w:tcPr>
            <w:tcW w:w="341" w:type="pct"/>
            <w:shd w:val="clear" w:color="auto" w:fill="auto"/>
          </w:tcPr>
          <w:p w14:paraId="4BB242CA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76130C1A" w14:textId="32044571" w:rsidR="00581C43" w:rsidRPr="00E61DFA" w:rsidRDefault="004A7CA2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9 (29)</w:t>
            </w:r>
          </w:p>
        </w:tc>
        <w:tc>
          <w:tcPr>
            <w:tcW w:w="511" w:type="pct"/>
            <w:shd w:val="clear" w:color="auto" w:fill="auto"/>
          </w:tcPr>
          <w:p w14:paraId="65545711" w14:textId="046FF7E9" w:rsidR="00581C43" w:rsidRPr="00E61DFA" w:rsidRDefault="003232F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4 (29)</w:t>
            </w:r>
          </w:p>
        </w:tc>
        <w:tc>
          <w:tcPr>
            <w:tcW w:w="796" w:type="pct"/>
            <w:shd w:val="clear" w:color="auto" w:fill="auto"/>
          </w:tcPr>
          <w:p w14:paraId="377030F6" w14:textId="4183A1D5" w:rsidR="00581C43" w:rsidRPr="00E61DFA" w:rsidRDefault="008F086E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88 (</w:t>
            </w:r>
            <w:r w:rsidR="00B97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49,1.59)</w:t>
            </w:r>
          </w:p>
        </w:tc>
        <w:tc>
          <w:tcPr>
            <w:tcW w:w="341" w:type="pct"/>
            <w:shd w:val="clear" w:color="auto" w:fill="auto"/>
          </w:tcPr>
          <w:p w14:paraId="3FDF3514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D1" w14:textId="30B7E970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CC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CD" w14:textId="2CFD5DCF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6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CE" w14:textId="751D8284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44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0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CF" w14:textId="38EA0CCA" w:rsidR="00581C43" w:rsidRPr="00E61DFA" w:rsidRDefault="001F0746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9 (</w:t>
            </w:r>
            <w:r w:rsidR="00840B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0.67, 1.76)</w:t>
            </w:r>
          </w:p>
        </w:tc>
        <w:tc>
          <w:tcPr>
            <w:tcW w:w="341" w:type="pct"/>
            <w:shd w:val="clear" w:color="auto" w:fill="auto"/>
          </w:tcPr>
          <w:p w14:paraId="4BB242D0" w14:textId="77777777" w:rsidR="00581C43" w:rsidRPr="00E61DFA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04021C1D" w14:textId="6B9C405B" w:rsidR="00581C43" w:rsidRPr="00E61DFA" w:rsidRDefault="003232F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8 (15)</w:t>
            </w:r>
          </w:p>
        </w:tc>
        <w:tc>
          <w:tcPr>
            <w:tcW w:w="511" w:type="pct"/>
            <w:shd w:val="clear" w:color="auto" w:fill="auto"/>
          </w:tcPr>
          <w:p w14:paraId="2BC8F6FC" w14:textId="2125A557" w:rsidR="00581C43" w:rsidRPr="00E61DFA" w:rsidRDefault="0005360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8 (16)</w:t>
            </w:r>
          </w:p>
        </w:tc>
        <w:tc>
          <w:tcPr>
            <w:tcW w:w="796" w:type="pct"/>
            <w:shd w:val="clear" w:color="auto" w:fill="auto"/>
          </w:tcPr>
          <w:p w14:paraId="44545B6A" w14:textId="0F8FD2C3" w:rsidR="00581C43" w:rsidRPr="00E61DFA" w:rsidRDefault="00B9724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03 (0.55,1.94)</w:t>
            </w:r>
          </w:p>
        </w:tc>
        <w:tc>
          <w:tcPr>
            <w:tcW w:w="341" w:type="pct"/>
            <w:shd w:val="clear" w:color="auto" w:fill="auto"/>
          </w:tcPr>
          <w:p w14:paraId="3A00C114" w14:textId="77777777" w:rsidR="00581C43" w:rsidRPr="00E61DFA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D7" w14:textId="205AA7D7" w:rsidTr="00142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shd w:val="clear" w:color="auto" w:fill="auto"/>
            <w:noWrap/>
            <w:hideMark/>
          </w:tcPr>
          <w:p w14:paraId="4BB242D2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5-6</w:t>
            </w:r>
          </w:p>
        </w:tc>
        <w:tc>
          <w:tcPr>
            <w:tcW w:w="570" w:type="pct"/>
            <w:gridSpan w:val="3"/>
            <w:shd w:val="clear" w:color="auto" w:fill="auto"/>
            <w:noWrap/>
            <w:hideMark/>
          </w:tcPr>
          <w:p w14:paraId="4BB242D3" w14:textId="181E8628" w:rsidR="00581C43" w:rsidRPr="00CE09D4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C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C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BB242D4" w14:textId="106AE359" w:rsidR="00581C43" w:rsidRPr="00CE09D4" w:rsidRDefault="00CC32C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 w:rsidR="00044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shd w:val="clear" w:color="auto" w:fill="auto"/>
          </w:tcPr>
          <w:p w14:paraId="4BB242D5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E61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4BB242D6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shd w:val="clear" w:color="auto" w:fill="auto"/>
          </w:tcPr>
          <w:p w14:paraId="54E322CB" w14:textId="2E18BD24" w:rsidR="00581C43" w:rsidRPr="00E61DFA" w:rsidRDefault="003232F9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6 (4)</w:t>
            </w:r>
          </w:p>
        </w:tc>
        <w:tc>
          <w:tcPr>
            <w:tcW w:w="511" w:type="pct"/>
            <w:shd w:val="clear" w:color="auto" w:fill="auto"/>
          </w:tcPr>
          <w:p w14:paraId="2867FD54" w14:textId="3579D546" w:rsidR="00581C43" w:rsidRPr="00E61DFA" w:rsidRDefault="00053601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 (5)</w:t>
            </w:r>
          </w:p>
        </w:tc>
        <w:tc>
          <w:tcPr>
            <w:tcW w:w="796" w:type="pct"/>
            <w:shd w:val="clear" w:color="auto" w:fill="auto"/>
          </w:tcPr>
          <w:p w14:paraId="283E318A" w14:textId="210F6482" w:rsidR="00581C43" w:rsidRPr="00E61DFA" w:rsidRDefault="00955EF0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Ref.</w:t>
            </w:r>
          </w:p>
        </w:tc>
        <w:tc>
          <w:tcPr>
            <w:tcW w:w="341" w:type="pct"/>
            <w:shd w:val="clear" w:color="auto" w:fill="auto"/>
          </w:tcPr>
          <w:p w14:paraId="19232079" w14:textId="77777777" w:rsidR="00581C43" w:rsidRPr="00E61DFA" w:rsidRDefault="00581C43" w:rsidP="002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EE741F" w:rsidRPr="00CE09D4" w14:paraId="4BB242DD" w14:textId="08B056F2" w:rsidTr="001428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B242D8" w14:textId="77777777" w:rsidR="00581C43" w:rsidRPr="00CE09D4" w:rsidRDefault="00581C43" w:rsidP="002519F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</w:pPr>
            <w:r w:rsidRPr="00CE09D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nb-NO"/>
              </w:rPr>
              <w:t>Missing</w:t>
            </w:r>
          </w:p>
        </w:tc>
        <w:tc>
          <w:tcPr>
            <w:tcW w:w="57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BB242D9" w14:textId="73383B19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</w:t>
            </w:r>
            <w:r w:rsidR="00C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1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</w:t>
            </w:r>
            <w:r w:rsidR="00C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8</w:t>
            </w:r>
            <w:r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B242DA" w14:textId="3B8354C3" w:rsidR="00581C43" w:rsidRPr="00CE09D4" w:rsidRDefault="00CC32C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1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 (1</w:t>
            </w:r>
            <w:r w:rsidR="00044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</w:t>
            </w:r>
            <w:r w:rsidR="00581C43" w:rsidRPr="00CE09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62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BB242DB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4BB242DC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2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15010CF" w14:textId="216908E7" w:rsidR="00581C43" w:rsidRPr="00CE09D4" w:rsidRDefault="003232F9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31 (22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</w:tcPr>
          <w:p w14:paraId="6183B071" w14:textId="4C0BBD30" w:rsidR="00581C43" w:rsidRPr="00CE09D4" w:rsidRDefault="00053601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5 (15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14:paraId="7FFC18BD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</w:tcPr>
          <w:p w14:paraId="60E39162" w14:textId="77777777" w:rsidR="00581C43" w:rsidRPr="00CE09D4" w:rsidRDefault="00581C43" w:rsidP="002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</w:tbl>
    <w:p w14:paraId="4BB242DE" w14:textId="77777777" w:rsidR="00C654B1" w:rsidRPr="00656BA2" w:rsidRDefault="00C654B1" w:rsidP="00C654B1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a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Logistic regression analysis, adjusted for: age at first invitation (continues), sex, center, educational length, </w:t>
      </w:r>
      <w:r w:rsidRPr="008B012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marital status, </w:t>
      </w:r>
      <w:r w:rsidRPr="008B012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ational background</w:t>
      </w:r>
      <w:r w:rsidRPr="008B012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, s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moking, body mass index, physical activity, alcohol, and diet score, was used to calculate OR and 95%CIs, multiple imputation was used for missing.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br/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b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Diet score: </w:t>
      </w:r>
      <w:r w:rsidRPr="00656BA2">
        <w:rPr>
          <w:rFonts w:ascii="Times New Roman" w:hAnsi="Times New Roman" w:cs="Times New Roman"/>
          <w:sz w:val="20"/>
          <w:szCs w:val="20"/>
          <w:lang w:val="en-US"/>
        </w:rPr>
        <w:t>One point was given for each of the following criteria: consumption of total red and processed  meat in the first or second quartile; total fruit and vegetables in the third or fourth quartile; and fatty fish in the third or fourth quartile.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br/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c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Score one point for each of the following factors, never smoked or smoking cessation ≥ 10 years, BMI (18.5-24.9), physical activity ≥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7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0 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times per week, alcohol intake (women ≤ 7, men ≤ 14 glass a week) and red and processed meat ≤ 4 times per week. One point was given if the consumption of fruit and vegetables was ≥ 3 per day and fatty fish was ≥ 1 per week. The logistic regression for the score was adjusted age at first invitation (continues), sex, center, educational length, marital status,</w:t>
      </w:r>
      <w:r w:rsidRPr="008B012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Pr="008B012F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ational background</w:t>
      </w:r>
      <w:r w:rsidRPr="00656BA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.</w:t>
      </w:r>
    </w:p>
    <w:p w14:paraId="4BB242DF" w14:textId="77777777" w:rsidR="00101ADE" w:rsidRPr="00C654B1" w:rsidRDefault="000B06EC">
      <w:pPr>
        <w:rPr>
          <w:lang w:val="en-US"/>
        </w:rPr>
      </w:pPr>
    </w:p>
    <w:sectPr w:rsidR="00101ADE" w:rsidRPr="00C654B1" w:rsidSect="002519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B1"/>
    <w:rsid w:val="00026CEB"/>
    <w:rsid w:val="00044C9A"/>
    <w:rsid w:val="00053601"/>
    <w:rsid w:val="00055FA9"/>
    <w:rsid w:val="00104660"/>
    <w:rsid w:val="00104A3F"/>
    <w:rsid w:val="00126EF2"/>
    <w:rsid w:val="001346D9"/>
    <w:rsid w:val="001428C1"/>
    <w:rsid w:val="001779AB"/>
    <w:rsid w:val="001C0A06"/>
    <w:rsid w:val="001C4E63"/>
    <w:rsid w:val="001E2AA5"/>
    <w:rsid w:val="001E3AEB"/>
    <w:rsid w:val="001F0746"/>
    <w:rsid w:val="0021483E"/>
    <w:rsid w:val="00232C06"/>
    <w:rsid w:val="002519F1"/>
    <w:rsid w:val="0027027E"/>
    <w:rsid w:val="002A16D2"/>
    <w:rsid w:val="002A2B0B"/>
    <w:rsid w:val="003232F9"/>
    <w:rsid w:val="003A0344"/>
    <w:rsid w:val="003D1C0C"/>
    <w:rsid w:val="003E57CB"/>
    <w:rsid w:val="0040174E"/>
    <w:rsid w:val="00436BEC"/>
    <w:rsid w:val="00494670"/>
    <w:rsid w:val="004A7CA2"/>
    <w:rsid w:val="004B20E3"/>
    <w:rsid w:val="00510968"/>
    <w:rsid w:val="00551CB7"/>
    <w:rsid w:val="00562B9E"/>
    <w:rsid w:val="00566780"/>
    <w:rsid w:val="00581C43"/>
    <w:rsid w:val="00586B63"/>
    <w:rsid w:val="005B1D4B"/>
    <w:rsid w:val="005D7236"/>
    <w:rsid w:val="00605C8E"/>
    <w:rsid w:val="00647D34"/>
    <w:rsid w:val="0070658E"/>
    <w:rsid w:val="00710C19"/>
    <w:rsid w:val="007507B6"/>
    <w:rsid w:val="0079793B"/>
    <w:rsid w:val="007C0181"/>
    <w:rsid w:val="007D4DD0"/>
    <w:rsid w:val="007F17B5"/>
    <w:rsid w:val="00801242"/>
    <w:rsid w:val="008278E8"/>
    <w:rsid w:val="00840B39"/>
    <w:rsid w:val="008B324D"/>
    <w:rsid w:val="008D39D9"/>
    <w:rsid w:val="008F086E"/>
    <w:rsid w:val="009319AD"/>
    <w:rsid w:val="00955EF0"/>
    <w:rsid w:val="009D03E5"/>
    <w:rsid w:val="00A44889"/>
    <w:rsid w:val="00A55CBA"/>
    <w:rsid w:val="00A93340"/>
    <w:rsid w:val="00AE2A0C"/>
    <w:rsid w:val="00B82ACE"/>
    <w:rsid w:val="00B97241"/>
    <w:rsid w:val="00BA5685"/>
    <w:rsid w:val="00BA7A54"/>
    <w:rsid w:val="00BC7D29"/>
    <w:rsid w:val="00BE5B1C"/>
    <w:rsid w:val="00C400F3"/>
    <w:rsid w:val="00C57385"/>
    <w:rsid w:val="00C60621"/>
    <w:rsid w:val="00C61BED"/>
    <w:rsid w:val="00C654B1"/>
    <w:rsid w:val="00C9030D"/>
    <w:rsid w:val="00CC32C1"/>
    <w:rsid w:val="00CF1788"/>
    <w:rsid w:val="00D04317"/>
    <w:rsid w:val="00D15B4E"/>
    <w:rsid w:val="00D31F07"/>
    <w:rsid w:val="00D60F6A"/>
    <w:rsid w:val="00D93109"/>
    <w:rsid w:val="00DE5A44"/>
    <w:rsid w:val="00DF29A7"/>
    <w:rsid w:val="00E04C03"/>
    <w:rsid w:val="00E256A7"/>
    <w:rsid w:val="00E36AB2"/>
    <w:rsid w:val="00E4297E"/>
    <w:rsid w:val="00E51662"/>
    <w:rsid w:val="00E72250"/>
    <w:rsid w:val="00E74086"/>
    <w:rsid w:val="00EA28C5"/>
    <w:rsid w:val="00ED7251"/>
    <w:rsid w:val="00EE741F"/>
    <w:rsid w:val="00F1556B"/>
    <w:rsid w:val="00FB7DF7"/>
    <w:rsid w:val="00FF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24212"/>
  <w15:chartTrackingRefBased/>
  <w15:docId w15:val="{EBB0985D-74A1-404C-A72A-95CC1516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B1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654B1"/>
    <w:pPr>
      <w:spacing w:after="0" w:line="240" w:lineRule="auto"/>
    </w:pPr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E2A0C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nudsen</dc:creator>
  <cp:keywords/>
  <dc:description/>
  <cp:lastModifiedBy>Knudsen, Markus D</cp:lastModifiedBy>
  <cp:revision>2</cp:revision>
  <dcterms:created xsi:type="dcterms:W3CDTF">2022-01-10T12:43:00Z</dcterms:created>
  <dcterms:modified xsi:type="dcterms:W3CDTF">2022-01-1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06b8c87-4f36-4ff6-b0f6-f2db90727c21_Enabled">
    <vt:lpwstr>true</vt:lpwstr>
  </property>
  <property fmtid="{D5CDD505-2E9C-101B-9397-08002B2CF9AE}" pid="3" name="MSIP_Label_706b8c87-4f36-4ff6-b0f6-f2db90727c21_SetDate">
    <vt:lpwstr>2022-01-07T12:04:38Z</vt:lpwstr>
  </property>
  <property fmtid="{D5CDD505-2E9C-101B-9397-08002B2CF9AE}" pid="4" name="MSIP_Label_706b8c87-4f36-4ff6-b0f6-f2db90727c21_Method">
    <vt:lpwstr>Privileged</vt:lpwstr>
  </property>
  <property fmtid="{D5CDD505-2E9C-101B-9397-08002B2CF9AE}" pid="5" name="MSIP_Label_706b8c87-4f36-4ff6-b0f6-f2db90727c21_Name">
    <vt:lpwstr>Hemmelig</vt:lpwstr>
  </property>
  <property fmtid="{D5CDD505-2E9C-101B-9397-08002B2CF9AE}" pid="6" name="MSIP_Label_706b8c87-4f36-4ff6-b0f6-f2db90727c21_SiteId">
    <vt:lpwstr>974bec44-9bad-4fdb-8e88-d3a1452197c8</vt:lpwstr>
  </property>
  <property fmtid="{D5CDD505-2E9C-101B-9397-08002B2CF9AE}" pid="7" name="MSIP_Label_706b8c87-4f36-4ff6-b0f6-f2db90727c21_ActionId">
    <vt:lpwstr>ce505846-803f-4942-a709-103dffea0473</vt:lpwstr>
  </property>
  <property fmtid="{D5CDD505-2E9C-101B-9397-08002B2CF9AE}" pid="8" name="MSIP_Label_706b8c87-4f36-4ff6-b0f6-f2db90727c21_ContentBits">
    <vt:lpwstr>0</vt:lpwstr>
  </property>
</Properties>
</file>